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18T00:00:00Z">
              <w:dateFormat w:val="M/d/yyyy"/>
              <w:lid w:val="en-US"/>
              <w:storeMappedDataAs w:val="dateTime"/>
              <w:calendar w:val="gregorian"/>
            </w:date>
          </w:sdtPr>
          <w:sdtEndPr/>
          <w:sdtContent>
            <w:tc>
              <w:tcPr>
                <w:tcW w:w="7920" w:type="dxa"/>
                <w:tcBorders>
                  <w:bottom w:val="single" w:sz="4" w:space="0" w:color="auto"/>
                </w:tcBorders>
              </w:tcPr>
              <w:p w14:paraId="72891EAB" w14:textId="6D742645" w:rsidR="00B92965" w:rsidRDefault="00EE677A" w:rsidP="00B92965">
                <w:r>
                  <w:t>4/1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75066E2" w:rsidR="00B92965" w:rsidRDefault="00EE677A" w:rsidP="00B92965">
                <w:r w:rsidRPr="00EE677A">
                  <w:t>Kiyonori Miu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5772CAD" w:rsidR="00B92965" w:rsidRDefault="001A5370" w:rsidP="00B92965">
                <w:r w:rsidRPr="001A5370">
                  <w:t>The impact of public insurance on RRSO for HBOC in Japan: A nationwide data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1299B3A7" w:rsidR="00B92965" w:rsidRDefault="00D647EA" w:rsidP="00B92965">
                <w:r>
                  <w:t>JHG-24-21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2D43571" w:rsidR="00F52A77" w:rsidRDefault="001A537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A8FB9A0" w:rsidR="00F52A77" w:rsidRDefault="001A537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FD2950E" w:rsidR="00F52A77" w:rsidRDefault="001A537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3DA1FB0" w:rsidR="00F52A77" w:rsidRDefault="001A537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AFA307B" w:rsidR="00F52A77" w:rsidRDefault="001A537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7AA26C" w:rsidR="00F52A77" w:rsidRDefault="001A537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4DEF1C3" w:rsidR="00F52A77" w:rsidRDefault="001A537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BB2F156" w:rsidR="00AC2BE6" w:rsidRDefault="001A537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5AF16A5" w:rsidR="00F52A77" w:rsidRDefault="001A537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DDB2887" w:rsidR="00F52A77" w:rsidRDefault="001A537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65AA98A" w:rsidR="00F52A77" w:rsidRDefault="001A537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275089B" w:rsidR="00F52A77" w:rsidRDefault="001A537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D28040A" w:rsidR="00F52A77" w:rsidRDefault="001A537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C4F081B" w:rsidR="00F52A77" w:rsidRDefault="001A537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A5370"/>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647E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E677A"/>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3</Words>
  <Characters>24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uthor</cp:lastModifiedBy>
  <cp:revision>5</cp:revision>
  <dcterms:created xsi:type="dcterms:W3CDTF">2022-12-01T15:47:00Z</dcterms:created>
  <dcterms:modified xsi:type="dcterms:W3CDTF">2024-04-18T06:43:00Z</dcterms:modified>
</cp:coreProperties>
</file>